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047" w:rsidRPr="00FC62EC" w:rsidRDefault="00F06047" w:rsidP="00F06047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2 the parameters of the SC-CCES system </w:t>
      </w:r>
    </w:p>
    <w:tbl>
      <w:tblPr>
        <w:tblStyle w:val="a3"/>
        <w:tblpPr w:leftFromText="180" w:rightFromText="180" w:vertAnchor="text" w:tblpXSpec="center" w:tblpY="1"/>
        <w:tblOverlap w:val="never"/>
        <w:tblW w:w="832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64"/>
        <w:gridCol w:w="2291"/>
        <w:gridCol w:w="866"/>
      </w:tblGrid>
      <w:tr w:rsidR="00F06047" w:rsidTr="00980FB4">
        <w:trPr>
          <w:trHeight w:val="4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ang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Units</w:t>
            </w:r>
          </w:p>
        </w:tc>
      </w:tr>
      <w:tr w:rsidR="00F06047" w:rsidTr="00980FB4">
        <w:trPr>
          <w:trHeight w:val="44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essure of the high-pressure reservo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-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MPa</w:t>
            </w:r>
            <w:proofErr w:type="spellEnd"/>
          </w:p>
        </w:tc>
      </w:tr>
      <w:tr w:rsidR="00F06047" w:rsidTr="00980FB4">
        <w:trPr>
          <w:trHeight w:val="445"/>
        </w:trPr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let pressure of the compressor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-10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MPa</w:t>
            </w:r>
            <w:proofErr w:type="spellEnd"/>
          </w:p>
        </w:tc>
      </w:tr>
      <w:tr w:rsidR="00F06047" w:rsidTr="00980FB4">
        <w:trPr>
          <w:trHeight w:val="445"/>
        </w:trPr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 w:rsidRPr="00C7453D">
              <w:rPr>
                <w:rFonts w:ascii="Times New Roman" w:hAnsi="Times New Roman"/>
                <w:szCs w:val="21"/>
              </w:rPr>
              <w:t>egenerator difference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-9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95304">
              <w:rPr>
                <w:rFonts w:ascii="Times New Roman"/>
                <w:szCs w:val="21"/>
              </w:rPr>
              <w:t>K</w:t>
            </w:r>
          </w:p>
        </w:tc>
      </w:tr>
      <w:tr w:rsidR="00F06047" w:rsidRPr="00447C9C" w:rsidTr="00980FB4">
        <w:trPr>
          <w:trHeight w:val="431"/>
        </w:trPr>
        <w:tc>
          <w:tcPr>
            <w:tcW w:w="0" w:type="auto"/>
            <w:vAlign w:val="center"/>
          </w:tcPr>
          <w:p w:rsidR="00F06047" w:rsidRPr="00447C9C" w:rsidRDefault="00F06047" w:rsidP="00980FB4">
            <w:pPr>
              <w:jc w:val="center"/>
              <w:rPr>
                <w:rFonts w:ascii="Times New Roman" w:hAnsi="Times New Roman"/>
                <w:szCs w:val="21"/>
              </w:rPr>
            </w:pPr>
            <w:r w:rsidRPr="00447C9C">
              <w:rPr>
                <w:rFonts w:ascii="Times New Roman" w:hAnsi="Times New Roman" w:hint="eastAsia"/>
                <w:szCs w:val="21"/>
              </w:rPr>
              <w:t>C</w:t>
            </w:r>
            <w:r w:rsidRPr="00447C9C">
              <w:rPr>
                <w:rFonts w:ascii="Times New Roman" w:hAnsi="Times New Roman"/>
                <w:szCs w:val="21"/>
              </w:rPr>
              <w:t>ombustion efficiency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-0.95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06047" w:rsidTr="00980FB4">
        <w:trPr>
          <w:trHeight w:val="431"/>
        </w:trPr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diabatic efficiency</w:t>
            </w:r>
            <w:r>
              <w:rPr>
                <w:rFonts w:ascii="Times New Roman" w:hAnsi="Times New Roman" w:hint="eastAsia"/>
                <w:szCs w:val="21"/>
              </w:rPr>
              <w:t xml:space="preserve"> of the compressor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-0.92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06047" w:rsidTr="00980FB4">
        <w:trPr>
          <w:trHeight w:val="445"/>
        </w:trPr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 w:rsidRPr="00C7453D">
              <w:rPr>
                <w:rFonts w:ascii="Times New Roman" w:hAnsi="Times New Roman"/>
                <w:szCs w:val="21"/>
              </w:rPr>
              <w:t>diabatic efficiency</w:t>
            </w:r>
            <w:r>
              <w:rPr>
                <w:rFonts w:ascii="Times New Roman" w:hAnsi="Times New Roman" w:hint="eastAsia"/>
                <w:szCs w:val="21"/>
              </w:rPr>
              <w:t xml:space="preserve"> of the expansion turbine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-0.92</w:t>
            </w:r>
          </w:p>
        </w:tc>
        <w:tc>
          <w:tcPr>
            <w:tcW w:w="0" w:type="auto"/>
            <w:vAlign w:val="center"/>
          </w:tcPr>
          <w:p w:rsidR="00F06047" w:rsidRDefault="00F06047" w:rsidP="00980FB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B27353" w:rsidRPr="00F06047" w:rsidRDefault="00B27353" w:rsidP="00F06047"/>
    <w:sectPr w:rsidR="00B27353" w:rsidRPr="00F06047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932" w:rsidRDefault="00137932" w:rsidP="009E4409">
      <w:r>
        <w:separator/>
      </w:r>
    </w:p>
  </w:endnote>
  <w:endnote w:type="continuationSeparator" w:id="0">
    <w:p w:rsidR="00137932" w:rsidRDefault="00137932" w:rsidP="009E44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932" w:rsidRDefault="00137932" w:rsidP="009E4409">
      <w:r>
        <w:separator/>
      </w:r>
    </w:p>
  </w:footnote>
  <w:footnote w:type="continuationSeparator" w:id="0">
    <w:p w:rsidR="00137932" w:rsidRDefault="00137932" w:rsidP="009E44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6EA0"/>
    <w:rsid w:val="00137932"/>
    <w:rsid w:val="003A3D04"/>
    <w:rsid w:val="004C04AF"/>
    <w:rsid w:val="004E6EA0"/>
    <w:rsid w:val="00623DC1"/>
    <w:rsid w:val="007F1965"/>
    <w:rsid w:val="009E4409"/>
    <w:rsid w:val="00B27353"/>
    <w:rsid w:val="00CD173C"/>
    <w:rsid w:val="00ED73C9"/>
    <w:rsid w:val="00F06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6EA0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E4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E440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E4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E44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49:00Z</dcterms:created>
  <dcterms:modified xsi:type="dcterms:W3CDTF">2018-03-29T07:49:00Z</dcterms:modified>
</cp:coreProperties>
</file>